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35A2EF" w14:textId="7691009A" w:rsidR="00D4751C" w:rsidRDefault="00D2191D">
      <w:pPr>
        <w:rPr>
          <w:b/>
        </w:rPr>
      </w:pPr>
      <w:r>
        <w:rPr>
          <w:b/>
          <w:noProof/>
        </w:rPr>
        <w:drawing>
          <wp:inline distT="0" distB="0" distL="0" distR="0" wp14:anchorId="33D0F966" wp14:editId="035B3D6E">
            <wp:extent cx="4914900" cy="889997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1_all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7039" cy="8903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A768FF" w14:textId="2408A588" w:rsidR="0088142B" w:rsidRDefault="009D5B56">
      <w:r>
        <w:rPr>
          <w:b/>
        </w:rPr>
        <w:lastRenderedPageBreak/>
        <w:t xml:space="preserve">Supp. </w:t>
      </w:r>
      <w:r w:rsidR="000A14B2" w:rsidRPr="001947F1">
        <w:rPr>
          <w:b/>
        </w:rPr>
        <w:t xml:space="preserve">Figure </w:t>
      </w:r>
      <w:r w:rsidR="00D4751C">
        <w:rPr>
          <w:b/>
        </w:rPr>
        <w:t>S1</w:t>
      </w:r>
      <w:bookmarkStart w:id="0" w:name="_GoBack"/>
      <w:bookmarkEnd w:id="0"/>
      <w:r w:rsidR="000A14B2" w:rsidRPr="001947F1">
        <w:rPr>
          <w:b/>
        </w:rPr>
        <w:t>.</w:t>
      </w:r>
      <w:r w:rsidR="000A14B2">
        <w:t xml:space="preserve"> Kaplan Meier LOA analysis for patients eligible for skipping therapy of exons (A) 8, (B) 44, (C) 45, (D) 50, (E) 51, (F) 52, (G) 53, (H)</w:t>
      </w:r>
      <w:r w:rsidR="001A5770">
        <w:t xml:space="preserve"> 55, (I)</w:t>
      </w:r>
      <w:r w:rsidR="000A14B2">
        <w:t xml:space="preserve"> </w:t>
      </w:r>
      <w:proofErr w:type="spellStart"/>
      <w:r w:rsidR="000A14B2">
        <w:t>exonic</w:t>
      </w:r>
      <w:proofErr w:type="spellEnd"/>
      <w:r w:rsidR="000A14B2">
        <w:t xml:space="preserve"> duplication and (</w:t>
      </w:r>
      <w:r w:rsidR="001A5770">
        <w:t>J</w:t>
      </w:r>
      <w:r w:rsidR="000A14B2">
        <w:t>) nonsense mutations. Delayed LOA was among individuals amenable to exon 8 skipping (P&lt;0.001) and exon 44 skipping (P=0.0</w:t>
      </w:r>
      <w:r w:rsidR="004777F6">
        <w:t>3</w:t>
      </w:r>
      <w:r w:rsidR="000A14B2">
        <w:t>). Exon 51 skippable individuals had earlier LOA (P=0.04).</w:t>
      </w:r>
      <w:r w:rsidR="000A14B2" w:rsidRPr="003E0914">
        <w:t xml:space="preserve"> </w:t>
      </w:r>
      <w:r w:rsidR="000A14B2">
        <w:t>All subjects were currently using corticosteroids.</w:t>
      </w:r>
    </w:p>
    <w:sectPr w:rsidR="008814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56D"/>
    <w:rsid w:val="00002E3C"/>
    <w:rsid w:val="00002F24"/>
    <w:rsid w:val="000053DA"/>
    <w:rsid w:val="00011841"/>
    <w:rsid w:val="00015EDA"/>
    <w:rsid w:val="00023136"/>
    <w:rsid w:val="000235DD"/>
    <w:rsid w:val="0002493F"/>
    <w:rsid w:val="00026EE0"/>
    <w:rsid w:val="000307AC"/>
    <w:rsid w:val="00033F4E"/>
    <w:rsid w:val="00033FB0"/>
    <w:rsid w:val="000342CB"/>
    <w:rsid w:val="000363A6"/>
    <w:rsid w:val="0003664A"/>
    <w:rsid w:val="000453CF"/>
    <w:rsid w:val="0004647F"/>
    <w:rsid w:val="000537E3"/>
    <w:rsid w:val="0006186D"/>
    <w:rsid w:val="00066F7D"/>
    <w:rsid w:val="00072816"/>
    <w:rsid w:val="000763EA"/>
    <w:rsid w:val="00081DC5"/>
    <w:rsid w:val="0009390A"/>
    <w:rsid w:val="00096FB9"/>
    <w:rsid w:val="000A077C"/>
    <w:rsid w:val="000A14B2"/>
    <w:rsid w:val="000A4CAD"/>
    <w:rsid w:val="000A6301"/>
    <w:rsid w:val="000B0EDD"/>
    <w:rsid w:val="000B2E62"/>
    <w:rsid w:val="000B4E55"/>
    <w:rsid w:val="000D6736"/>
    <w:rsid w:val="000E0397"/>
    <w:rsid w:val="000E0AA6"/>
    <w:rsid w:val="000E2360"/>
    <w:rsid w:val="000E7164"/>
    <w:rsid w:val="000F16A0"/>
    <w:rsid w:val="000F36E3"/>
    <w:rsid w:val="0010256C"/>
    <w:rsid w:val="001052CF"/>
    <w:rsid w:val="00115146"/>
    <w:rsid w:val="00115F49"/>
    <w:rsid w:val="00116382"/>
    <w:rsid w:val="00122C9C"/>
    <w:rsid w:val="00133CF7"/>
    <w:rsid w:val="00143B12"/>
    <w:rsid w:val="00152E2B"/>
    <w:rsid w:val="001559B5"/>
    <w:rsid w:val="00155EF0"/>
    <w:rsid w:val="0016124A"/>
    <w:rsid w:val="00171220"/>
    <w:rsid w:val="00171F26"/>
    <w:rsid w:val="00175657"/>
    <w:rsid w:val="0018023B"/>
    <w:rsid w:val="001872C0"/>
    <w:rsid w:val="001A269F"/>
    <w:rsid w:val="001A334B"/>
    <w:rsid w:val="001A4859"/>
    <w:rsid w:val="001A5770"/>
    <w:rsid w:val="001A5F47"/>
    <w:rsid w:val="001A7515"/>
    <w:rsid w:val="001C0FB5"/>
    <w:rsid w:val="001C4DAE"/>
    <w:rsid w:val="001C52B8"/>
    <w:rsid w:val="001C7B64"/>
    <w:rsid w:val="001D36D6"/>
    <w:rsid w:val="001E0F50"/>
    <w:rsid w:val="001E3D82"/>
    <w:rsid w:val="001E7749"/>
    <w:rsid w:val="001F5527"/>
    <w:rsid w:val="00205E56"/>
    <w:rsid w:val="0020764C"/>
    <w:rsid w:val="00210269"/>
    <w:rsid w:val="00212FD7"/>
    <w:rsid w:val="00214BDF"/>
    <w:rsid w:val="00215140"/>
    <w:rsid w:val="0021642D"/>
    <w:rsid w:val="00217496"/>
    <w:rsid w:val="00220B22"/>
    <w:rsid w:val="00221025"/>
    <w:rsid w:val="00224770"/>
    <w:rsid w:val="0023712B"/>
    <w:rsid w:val="00242222"/>
    <w:rsid w:val="00246BDE"/>
    <w:rsid w:val="002539A5"/>
    <w:rsid w:val="00255C34"/>
    <w:rsid w:val="00256965"/>
    <w:rsid w:val="002737B0"/>
    <w:rsid w:val="00273D6A"/>
    <w:rsid w:val="00275843"/>
    <w:rsid w:val="0027764F"/>
    <w:rsid w:val="0028309C"/>
    <w:rsid w:val="00284A65"/>
    <w:rsid w:val="00285F4E"/>
    <w:rsid w:val="00294C91"/>
    <w:rsid w:val="002A0F48"/>
    <w:rsid w:val="002A2CBF"/>
    <w:rsid w:val="002D06CE"/>
    <w:rsid w:val="002D23B6"/>
    <w:rsid w:val="002D67C0"/>
    <w:rsid w:val="002E311A"/>
    <w:rsid w:val="002E5214"/>
    <w:rsid w:val="002E6E28"/>
    <w:rsid w:val="002E7758"/>
    <w:rsid w:val="002F0712"/>
    <w:rsid w:val="002F57D1"/>
    <w:rsid w:val="002F68C3"/>
    <w:rsid w:val="003020BA"/>
    <w:rsid w:val="003030B2"/>
    <w:rsid w:val="003042BA"/>
    <w:rsid w:val="003151F3"/>
    <w:rsid w:val="0031705F"/>
    <w:rsid w:val="00323B66"/>
    <w:rsid w:val="003302C3"/>
    <w:rsid w:val="00340D49"/>
    <w:rsid w:val="00343BBE"/>
    <w:rsid w:val="00345969"/>
    <w:rsid w:val="00346BF7"/>
    <w:rsid w:val="00354B4D"/>
    <w:rsid w:val="00357890"/>
    <w:rsid w:val="003628D8"/>
    <w:rsid w:val="00367098"/>
    <w:rsid w:val="00373588"/>
    <w:rsid w:val="0037650A"/>
    <w:rsid w:val="00384CEE"/>
    <w:rsid w:val="00390FAB"/>
    <w:rsid w:val="00391C4E"/>
    <w:rsid w:val="00393026"/>
    <w:rsid w:val="003A4C63"/>
    <w:rsid w:val="003B1F6E"/>
    <w:rsid w:val="003C76FA"/>
    <w:rsid w:val="003F4684"/>
    <w:rsid w:val="003F6C5F"/>
    <w:rsid w:val="00404A79"/>
    <w:rsid w:val="0041192C"/>
    <w:rsid w:val="004119B3"/>
    <w:rsid w:val="0042587E"/>
    <w:rsid w:val="00434A11"/>
    <w:rsid w:val="004351C9"/>
    <w:rsid w:val="004377EE"/>
    <w:rsid w:val="004418E5"/>
    <w:rsid w:val="004523B6"/>
    <w:rsid w:val="004547D2"/>
    <w:rsid w:val="00455A1E"/>
    <w:rsid w:val="004563AD"/>
    <w:rsid w:val="004569EC"/>
    <w:rsid w:val="00475389"/>
    <w:rsid w:val="004777F6"/>
    <w:rsid w:val="004778D5"/>
    <w:rsid w:val="00485DA8"/>
    <w:rsid w:val="004952CC"/>
    <w:rsid w:val="0049620F"/>
    <w:rsid w:val="004A0147"/>
    <w:rsid w:val="004A58A1"/>
    <w:rsid w:val="004B172F"/>
    <w:rsid w:val="004B258C"/>
    <w:rsid w:val="004B7464"/>
    <w:rsid w:val="004C20E8"/>
    <w:rsid w:val="004C7CCF"/>
    <w:rsid w:val="004D2251"/>
    <w:rsid w:val="004D5BC9"/>
    <w:rsid w:val="004D77A0"/>
    <w:rsid w:val="004F236F"/>
    <w:rsid w:val="004F6D5E"/>
    <w:rsid w:val="00506A46"/>
    <w:rsid w:val="00512190"/>
    <w:rsid w:val="0052307C"/>
    <w:rsid w:val="00526CA5"/>
    <w:rsid w:val="00535DD0"/>
    <w:rsid w:val="0054167B"/>
    <w:rsid w:val="00553073"/>
    <w:rsid w:val="005608B9"/>
    <w:rsid w:val="00566C26"/>
    <w:rsid w:val="005854BD"/>
    <w:rsid w:val="00590EE0"/>
    <w:rsid w:val="005A1BC4"/>
    <w:rsid w:val="005A2D31"/>
    <w:rsid w:val="005A45DC"/>
    <w:rsid w:val="005B246F"/>
    <w:rsid w:val="005B4657"/>
    <w:rsid w:val="005C6AF5"/>
    <w:rsid w:val="005D205A"/>
    <w:rsid w:val="005D38F6"/>
    <w:rsid w:val="005E76FD"/>
    <w:rsid w:val="005F1677"/>
    <w:rsid w:val="005F55CC"/>
    <w:rsid w:val="005F60C3"/>
    <w:rsid w:val="0060457C"/>
    <w:rsid w:val="0060688D"/>
    <w:rsid w:val="00607FAD"/>
    <w:rsid w:val="00653468"/>
    <w:rsid w:val="00657175"/>
    <w:rsid w:val="006579C8"/>
    <w:rsid w:val="006622A1"/>
    <w:rsid w:val="00666B5A"/>
    <w:rsid w:val="0067077C"/>
    <w:rsid w:val="006718DF"/>
    <w:rsid w:val="006775E1"/>
    <w:rsid w:val="006824FE"/>
    <w:rsid w:val="00683A46"/>
    <w:rsid w:val="00687C30"/>
    <w:rsid w:val="006902DB"/>
    <w:rsid w:val="00696E21"/>
    <w:rsid w:val="006C1EA2"/>
    <w:rsid w:val="006C3F8B"/>
    <w:rsid w:val="006D17EE"/>
    <w:rsid w:val="006E3B91"/>
    <w:rsid w:val="006F1823"/>
    <w:rsid w:val="006F1ECD"/>
    <w:rsid w:val="00704D59"/>
    <w:rsid w:val="00710EDE"/>
    <w:rsid w:val="0073056D"/>
    <w:rsid w:val="0073174F"/>
    <w:rsid w:val="00736175"/>
    <w:rsid w:val="00736C81"/>
    <w:rsid w:val="007378AF"/>
    <w:rsid w:val="007458B2"/>
    <w:rsid w:val="00760464"/>
    <w:rsid w:val="00767B2E"/>
    <w:rsid w:val="00770124"/>
    <w:rsid w:val="007761B1"/>
    <w:rsid w:val="007767C2"/>
    <w:rsid w:val="007975D1"/>
    <w:rsid w:val="007A2452"/>
    <w:rsid w:val="007A53EE"/>
    <w:rsid w:val="007A6DDA"/>
    <w:rsid w:val="007A7DE3"/>
    <w:rsid w:val="007B382C"/>
    <w:rsid w:val="007C40B8"/>
    <w:rsid w:val="007C6148"/>
    <w:rsid w:val="007D295D"/>
    <w:rsid w:val="007E0248"/>
    <w:rsid w:val="007E6CC2"/>
    <w:rsid w:val="007E71EE"/>
    <w:rsid w:val="007F7043"/>
    <w:rsid w:val="00804CC3"/>
    <w:rsid w:val="00817E83"/>
    <w:rsid w:val="0082103A"/>
    <w:rsid w:val="00824527"/>
    <w:rsid w:val="00824F3A"/>
    <w:rsid w:val="00832606"/>
    <w:rsid w:val="008350AA"/>
    <w:rsid w:val="008352D8"/>
    <w:rsid w:val="00836B7C"/>
    <w:rsid w:val="00842002"/>
    <w:rsid w:val="008530D4"/>
    <w:rsid w:val="00857F18"/>
    <w:rsid w:val="008606CC"/>
    <w:rsid w:val="00866283"/>
    <w:rsid w:val="00867B16"/>
    <w:rsid w:val="008705EA"/>
    <w:rsid w:val="0087482B"/>
    <w:rsid w:val="0088142B"/>
    <w:rsid w:val="00883B48"/>
    <w:rsid w:val="00883B55"/>
    <w:rsid w:val="00892CCB"/>
    <w:rsid w:val="008A20B6"/>
    <w:rsid w:val="008A4A73"/>
    <w:rsid w:val="008A5B34"/>
    <w:rsid w:val="008A671C"/>
    <w:rsid w:val="008A7C26"/>
    <w:rsid w:val="008C67F0"/>
    <w:rsid w:val="008F23E3"/>
    <w:rsid w:val="008F570A"/>
    <w:rsid w:val="00901D88"/>
    <w:rsid w:val="00904036"/>
    <w:rsid w:val="009058AD"/>
    <w:rsid w:val="00911533"/>
    <w:rsid w:val="009360AF"/>
    <w:rsid w:val="009415C6"/>
    <w:rsid w:val="00952998"/>
    <w:rsid w:val="009563B1"/>
    <w:rsid w:val="0096343F"/>
    <w:rsid w:val="00963ECC"/>
    <w:rsid w:val="009663DF"/>
    <w:rsid w:val="00971008"/>
    <w:rsid w:val="009813D0"/>
    <w:rsid w:val="00996A02"/>
    <w:rsid w:val="00997B97"/>
    <w:rsid w:val="009A62A1"/>
    <w:rsid w:val="009B7E0C"/>
    <w:rsid w:val="009C0BC2"/>
    <w:rsid w:val="009C1175"/>
    <w:rsid w:val="009C7784"/>
    <w:rsid w:val="009D182E"/>
    <w:rsid w:val="009D5B56"/>
    <w:rsid w:val="009E022A"/>
    <w:rsid w:val="009E30DE"/>
    <w:rsid w:val="009F15DB"/>
    <w:rsid w:val="009F15EC"/>
    <w:rsid w:val="009F53A7"/>
    <w:rsid w:val="00A00F42"/>
    <w:rsid w:val="00A01BE0"/>
    <w:rsid w:val="00A059C6"/>
    <w:rsid w:val="00A06518"/>
    <w:rsid w:val="00A06BE8"/>
    <w:rsid w:val="00A127F2"/>
    <w:rsid w:val="00A21F5C"/>
    <w:rsid w:val="00A241F7"/>
    <w:rsid w:val="00A25790"/>
    <w:rsid w:val="00A3281C"/>
    <w:rsid w:val="00A5180D"/>
    <w:rsid w:val="00A63C65"/>
    <w:rsid w:val="00A67579"/>
    <w:rsid w:val="00A873BC"/>
    <w:rsid w:val="00A968E6"/>
    <w:rsid w:val="00AB7DEA"/>
    <w:rsid w:val="00AC06D7"/>
    <w:rsid w:val="00AD123F"/>
    <w:rsid w:val="00AD7945"/>
    <w:rsid w:val="00B0506B"/>
    <w:rsid w:val="00B176E0"/>
    <w:rsid w:val="00B34AAF"/>
    <w:rsid w:val="00B41C74"/>
    <w:rsid w:val="00B41E01"/>
    <w:rsid w:val="00B64BB5"/>
    <w:rsid w:val="00B65699"/>
    <w:rsid w:val="00B666EF"/>
    <w:rsid w:val="00B73A7E"/>
    <w:rsid w:val="00B73BE9"/>
    <w:rsid w:val="00B74951"/>
    <w:rsid w:val="00B75263"/>
    <w:rsid w:val="00B8131F"/>
    <w:rsid w:val="00B86B67"/>
    <w:rsid w:val="00B95618"/>
    <w:rsid w:val="00BB0B89"/>
    <w:rsid w:val="00BB3898"/>
    <w:rsid w:val="00BB5D58"/>
    <w:rsid w:val="00BC060C"/>
    <w:rsid w:val="00BC1B27"/>
    <w:rsid w:val="00BC74DA"/>
    <w:rsid w:val="00BD45C6"/>
    <w:rsid w:val="00BD6DE7"/>
    <w:rsid w:val="00BE2076"/>
    <w:rsid w:val="00BE41FA"/>
    <w:rsid w:val="00BF1435"/>
    <w:rsid w:val="00BF3293"/>
    <w:rsid w:val="00C10923"/>
    <w:rsid w:val="00C11F5B"/>
    <w:rsid w:val="00C20335"/>
    <w:rsid w:val="00C2733E"/>
    <w:rsid w:val="00C27651"/>
    <w:rsid w:val="00C2797A"/>
    <w:rsid w:val="00C3506C"/>
    <w:rsid w:val="00C40F34"/>
    <w:rsid w:val="00C43A0D"/>
    <w:rsid w:val="00C518A9"/>
    <w:rsid w:val="00C53264"/>
    <w:rsid w:val="00C537FB"/>
    <w:rsid w:val="00C72906"/>
    <w:rsid w:val="00C7298B"/>
    <w:rsid w:val="00C74D19"/>
    <w:rsid w:val="00C80B97"/>
    <w:rsid w:val="00C90140"/>
    <w:rsid w:val="00C90B37"/>
    <w:rsid w:val="00C92FC1"/>
    <w:rsid w:val="00C9620E"/>
    <w:rsid w:val="00C974F9"/>
    <w:rsid w:val="00C97513"/>
    <w:rsid w:val="00CA2CF2"/>
    <w:rsid w:val="00CA668C"/>
    <w:rsid w:val="00CB46A8"/>
    <w:rsid w:val="00CB4CCA"/>
    <w:rsid w:val="00CB78A2"/>
    <w:rsid w:val="00CC73D6"/>
    <w:rsid w:val="00CD10F7"/>
    <w:rsid w:val="00CE018A"/>
    <w:rsid w:val="00CE1448"/>
    <w:rsid w:val="00CF23F3"/>
    <w:rsid w:val="00CF4B21"/>
    <w:rsid w:val="00CF5070"/>
    <w:rsid w:val="00D2191D"/>
    <w:rsid w:val="00D22A10"/>
    <w:rsid w:val="00D2333F"/>
    <w:rsid w:val="00D32DA9"/>
    <w:rsid w:val="00D44636"/>
    <w:rsid w:val="00D46E55"/>
    <w:rsid w:val="00D4751C"/>
    <w:rsid w:val="00D62D8A"/>
    <w:rsid w:val="00D71856"/>
    <w:rsid w:val="00D73C2E"/>
    <w:rsid w:val="00D767BE"/>
    <w:rsid w:val="00D95CEB"/>
    <w:rsid w:val="00DA0056"/>
    <w:rsid w:val="00DA2642"/>
    <w:rsid w:val="00DA7E8E"/>
    <w:rsid w:val="00DB25D4"/>
    <w:rsid w:val="00DB2B38"/>
    <w:rsid w:val="00DC1342"/>
    <w:rsid w:val="00DD0DE8"/>
    <w:rsid w:val="00DD22B4"/>
    <w:rsid w:val="00DE67A4"/>
    <w:rsid w:val="00E04356"/>
    <w:rsid w:val="00E04767"/>
    <w:rsid w:val="00E06DCA"/>
    <w:rsid w:val="00E13669"/>
    <w:rsid w:val="00E161D4"/>
    <w:rsid w:val="00E16920"/>
    <w:rsid w:val="00E21FED"/>
    <w:rsid w:val="00E220F9"/>
    <w:rsid w:val="00E24875"/>
    <w:rsid w:val="00E24B97"/>
    <w:rsid w:val="00E31D0D"/>
    <w:rsid w:val="00E362B1"/>
    <w:rsid w:val="00E37681"/>
    <w:rsid w:val="00E43089"/>
    <w:rsid w:val="00E441B9"/>
    <w:rsid w:val="00E50B76"/>
    <w:rsid w:val="00E51E94"/>
    <w:rsid w:val="00E52EBC"/>
    <w:rsid w:val="00E5577E"/>
    <w:rsid w:val="00E66DB5"/>
    <w:rsid w:val="00E76BF8"/>
    <w:rsid w:val="00E8431D"/>
    <w:rsid w:val="00E9037B"/>
    <w:rsid w:val="00E96795"/>
    <w:rsid w:val="00E97874"/>
    <w:rsid w:val="00EA329F"/>
    <w:rsid w:val="00EA5742"/>
    <w:rsid w:val="00EB0932"/>
    <w:rsid w:val="00EB12B3"/>
    <w:rsid w:val="00EC3030"/>
    <w:rsid w:val="00EC41E4"/>
    <w:rsid w:val="00EC7565"/>
    <w:rsid w:val="00ED1825"/>
    <w:rsid w:val="00EE1589"/>
    <w:rsid w:val="00EE4864"/>
    <w:rsid w:val="00EE7779"/>
    <w:rsid w:val="00EF0AB4"/>
    <w:rsid w:val="00EF1919"/>
    <w:rsid w:val="00F03626"/>
    <w:rsid w:val="00F31672"/>
    <w:rsid w:val="00F33990"/>
    <w:rsid w:val="00F45467"/>
    <w:rsid w:val="00F52EB8"/>
    <w:rsid w:val="00F8258E"/>
    <w:rsid w:val="00F8605E"/>
    <w:rsid w:val="00F94627"/>
    <w:rsid w:val="00F960C2"/>
    <w:rsid w:val="00FB69A6"/>
    <w:rsid w:val="00FD6CF5"/>
    <w:rsid w:val="00FD7C07"/>
    <w:rsid w:val="00FE5423"/>
    <w:rsid w:val="00FE5DD0"/>
    <w:rsid w:val="00FF3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A5892"/>
  <w15:chartTrackingRefBased/>
  <w15:docId w15:val="{4DA34D56-F291-4A97-B246-4E59E2444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</dc:creator>
  <cp:keywords/>
  <dc:description/>
  <cp:lastModifiedBy>Richard Wang</cp:lastModifiedBy>
  <cp:revision>8</cp:revision>
  <dcterms:created xsi:type="dcterms:W3CDTF">2018-01-09T18:49:00Z</dcterms:created>
  <dcterms:modified xsi:type="dcterms:W3CDTF">2018-05-10T16:58:00Z</dcterms:modified>
</cp:coreProperties>
</file>